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8" w:type="dxa"/>
        <w:jc w:val="left"/>
        <w:tblInd w:w="-113" w:type="dxa"/>
        <w:tblLayout w:type="fixed"/>
        <w:tblCellMar>
          <w:top w:w="0" w:type="dxa"/>
          <w:left w:w="108" w:type="dxa"/>
          <w:bottom w:w="0" w:type="dxa"/>
          <w:right w:w="108" w:type="dxa"/>
        </w:tblCellMar>
      </w:tblPr>
      <w:tblGrid>
        <w:gridCol w:w="9288"/>
      </w:tblGrid>
      <w:tr>
        <w:trPr/>
        <w:tc>
          <w:tcPr>
            <w:tcW w:w="928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 w:val="22"/>
              </w:rPr>
            </w:pPr>
            <w:r>
              <w:rPr>
                <w:rFonts w:eastAsia="MS Mincho;ＭＳ 明朝"/>
                <w:sz w:val="22"/>
              </w:rPr>
            </w:r>
          </w:p>
          <w:p>
            <w:pPr>
              <w:pStyle w:val="Normal"/>
              <w:rPr>
                <w:rFonts w:eastAsia="MS Mincho;ＭＳ 明朝"/>
                <w:sz w:val="22"/>
              </w:rPr>
            </w:pPr>
            <w:r>
              <w:rPr>
                <w:rFonts w:eastAsia="Times New Roman"/>
                <w:sz w:val="22"/>
              </w:rPr>
              <w:t xml:space="preserve">  </w:t>
            </w:r>
            <w:r>
              <w:rPr>
                <w:rFonts w:eastAsia="MS Mincho;ＭＳ 明朝"/>
                <w:sz w:val="22"/>
              </w:rPr>
              <w:t xml:space="preserve">Example On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iagnosis: (Normal) </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ge: 62           Gender: Male       Height (in) :  69.0      (cm): 175.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BMI: 27.3                            Weight (lbs): 185.0      (kg): 84.0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Time: 9:0                     Barometric Pressure (mm Hg): 722</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ULTS</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PIROMETRY                            ACTUAL      PREDICTED    %PREDICTED</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e Exerci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EV1 (L BTPS)                        3.10          3.50           8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VC (L BTPS)                         4.50          4.55           9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tio (%)                              69            77           9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VV (L BTPS)                          124           123          101</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ARDIOPULMONARY</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max (ml/kg/min)                   25.6          28.0           9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max (ml/min)                      2150          2352           9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VO2 (beats/L STPD)                  50            50          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 rest (bpm)                          8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 max (bpm)                          166           157          10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systolic BP (mmHg)                176           192           9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Watts (ml/W)                     10.0          11.0           9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imum R  (VCo2/Vo2)                 1.2           1.1          1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naerobic threshold (ml/min)         1050          1176           8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VO2 (%)                             49            50           98</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PIRATORY</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 ventilation (L BTPS/min)        10.0           5.0          2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O2 mid (L BTPS/L STPD)           30.0          28.0          10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O2 max (L BTPS/L STPD)           40.0          33.0          12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CO2 mid (L BTPS/L STPD)          34.0          25.0          13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CO2 max (L BTPS/L STPD)          35.0          30.0          11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tidal Vt (L BTPS)                 2.6           2.7           9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ventilation (L BTPS/min)         91.0         124.0           7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reathing Reserve (%)                27.0          30.0           9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Exercise (A-a)o2 (mmHg)                              30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Vd/Vt (fraction)            0.00          0.20            0</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BG'S/SaO2                             HCO3    PCO2    PO2    %SA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 (Room air)                       0       0       0      9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Room air)                   0       0       0      96</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Power                 170 Watts</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RPE:                  7/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ing blood pressure:    120/8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blood pressure:   176/90</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DISCUSSION:</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Pulmonary exercise testing reveals a maximum oxygen uptake of 25.6 ml/kg/min or 91% of predicted. This is within normal limits for an individual of this age and sex. The patient stopped due to dyspnea and fatigue. The Maximum RPE achieved was 7/10. The resting heart rate is within normal limits. The heart rate response to exercise is within normal limits. There is an anaerobic threshold which is indicative of a normal circulatory limitation to exercise. The maximum heart rate achieved is 166 bpm or 106% predicted. This suggests a maximum cardiovascular effort. Blood pressure is normal at rest and during exercise. The ECG is normal at rest. The exercise ECG reveals no diagnostic abnormalities.  Resting spirometry</w:t>
            </w:r>
          </w:p>
          <w:p>
            <w:pPr>
              <w:pStyle w:val="Normal"/>
              <w:autoSpaceDE w:val="false"/>
              <w:rPr>
                <w:rFonts w:ascii="Courier New" w:hAnsi="Courier New" w:cs="Courier New"/>
                <w:sz w:val="20"/>
                <w:szCs w:val="20"/>
              </w:rPr>
            </w:pPr>
            <w:r>
              <w:rPr>
                <w:rFonts w:cs="Courier New" w:ascii="Courier New" w:hAnsi="Courier New"/>
                <w:sz w:val="20"/>
                <w:szCs w:val="20"/>
              </w:rPr>
              <w:t xml:space="preserve">reveals airflow obstruction. No post exercise spirometry was performed. There is a normal ventilatory response to exercise. Maximum predicted ventilation is not achieved. No major abnormality of breathing pattern is noted. At rest on room air the oxygen saturation is adequate.  During exercise there is no significant arterial desaturation.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CONCLUSION: </w:t>
            </w:r>
          </w:p>
          <w:p>
            <w:pPr>
              <w:pStyle w:val="Normal"/>
              <w:autoSpaceDE w:val="false"/>
              <w:rPr>
                <w:rFonts w:ascii="Courier New" w:hAnsi="Courier New" w:cs="Courier New"/>
                <w:sz w:val="20"/>
                <w:szCs w:val="20"/>
              </w:rPr>
            </w:pPr>
            <w:r>
              <w:rPr>
                <w:rFonts w:cs="Courier New" w:ascii="Courier New" w:hAnsi="Courier New"/>
                <w:sz w:val="20"/>
                <w:szCs w:val="20"/>
              </w:rPr>
              <w:t xml:space="preserve">- Exercise performance is normal. </w:t>
            </w:r>
          </w:p>
          <w:p>
            <w:pPr>
              <w:pStyle w:val="Normal"/>
              <w:autoSpaceDE w:val="false"/>
              <w:rPr>
                <w:rFonts w:ascii="Courier New" w:hAnsi="Courier New" w:cs="Courier New"/>
                <w:sz w:val="20"/>
                <w:szCs w:val="20"/>
              </w:rPr>
            </w:pPr>
            <w:r>
              <w:rPr>
                <w:rFonts w:cs="Courier New" w:ascii="Courier New" w:hAnsi="Courier New"/>
                <w:sz w:val="20"/>
                <w:szCs w:val="20"/>
              </w:rPr>
              <w:t xml:space="preserve">- Functionally normal exercise evaluation.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eastAsia="MS Mincho;ＭＳ 明朝" w:cs="Courier New"/>
                <w:sz w:val="22"/>
                <w:szCs w:val="20"/>
              </w:rPr>
            </w:pPr>
            <w:r>
              <w:rPr>
                <w:rFonts w:eastAsia="MS Mincho;ＭＳ 明朝" w:cs="Courier New" w:ascii="Courier New" w:hAnsi="Courier New"/>
                <w:sz w:val="22"/>
                <w:szCs w:val="20"/>
              </w:rPr>
            </w:r>
          </w:p>
          <w:p>
            <w:pPr>
              <w:pStyle w:val="Normal"/>
              <w:rPr>
                <w:rFonts w:eastAsia="MS Mincho;ＭＳ 明朝"/>
                <w:sz w:val="22"/>
              </w:rPr>
            </w:pPr>
            <w:r>
              <w:rPr>
                <w:rFonts w:eastAsia="MS Mincho;ＭＳ 明朝"/>
                <w:sz w:val="22"/>
              </w:rPr>
            </w:r>
          </w:p>
          <w:p>
            <w:pPr>
              <w:pStyle w:val="Normal"/>
              <w:rPr/>
            </w:pPr>
            <w:r>
              <w:rPr/>
            </w:r>
          </w:p>
          <w:p>
            <w:pPr>
              <w:pStyle w:val="Normal"/>
              <w:autoSpaceDE w:val="false"/>
              <w:rPr>
                <w:rFonts w:ascii="Courier New" w:hAnsi="Courier New" w:cs="Courier New"/>
                <w:sz w:val="20"/>
                <w:szCs w:val="20"/>
              </w:rPr>
            </w:pPr>
            <w:r>
              <w:rPr>
                <w:rFonts w:cs="Courier New" w:ascii="Courier New" w:hAnsi="Courier New"/>
                <w:sz w:val="20"/>
                <w:szCs w:val="20"/>
              </w:rPr>
              <w:t>Not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This interpretation is based on computer generated logic.  It should not be used in the clinical management of the patient until confirmed by a physician.</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eviewed by:_____________________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r. Robert M. Ross    </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 w:val="22"/>
              </w:rPr>
            </w:pPr>
            <w:r>
              <w:rPr>
                <w:rFonts w:eastAsia="MS Mincho;ＭＳ 明朝"/>
                <w:sz w:val="22"/>
              </w:rPr>
            </w:r>
          </w:p>
          <w:p>
            <w:pPr>
              <w:pStyle w:val="Normal"/>
              <w:rPr>
                <w:rFonts w:eastAsia="MS Mincho;ＭＳ 明朝"/>
                <w:sz w:val="22"/>
              </w:rPr>
            </w:pPr>
            <w:r>
              <w:rPr>
                <w:rFonts w:eastAsia="MS Mincho;ＭＳ 明朝"/>
                <w:sz w:val="22"/>
              </w:rPr>
              <w:t xml:space="preserve">Example Two:                       </w:t>
            </w:r>
          </w:p>
          <w:p>
            <w:pPr>
              <w:pStyle w:val="Normal"/>
              <w:autoSpaceDE w:val="false"/>
              <w:rPr>
                <w:rFonts w:ascii="Courier New" w:hAnsi="Courier New" w:cs="Courier New"/>
                <w:sz w:val="20"/>
                <w:szCs w:val="20"/>
              </w:rPr>
            </w:pPr>
            <w:r>
              <w:rPr>
                <w:rFonts w:cs="Courier New" w:ascii="Courier New" w:hAnsi="Courier New"/>
                <w:sz w:val="20"/>
                <w:szCs w:val="20"/>
              </w:rPr>
              <w:t>Diagnosis: (Dilated Cardiomyopathy and mild Pulmonary hypertension)</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ge: 49           Gender: Female     Height (in) :  64.0      (cm): 162.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BMI: 19.9                            Weight (lbs): 116.0      (kg): 52.7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Time: 4:0                     Barometric Pressure (mm Hg): 656</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ULTS</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PIROMETRY                            ACTUAL      PREDICTED    %PREDICTED</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e Exerci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EV1 (L BTPS)                        2.39          2.80           8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VC (L BTPS)                         3.44          3.60           9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tio (%)                              69            78           88</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VV (L BTPS)                          129           128          101</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ARDIOPULMONARY</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max (ml/kg/min)                   15.8          27.0           5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max (ml/min)                       832          1422           5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VO2 (beats/L STPD)                 200            50          4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 rest (bpm)                          8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 max (bpm)                          166           174           9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systolic BP (mmHg)                174           139          12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Watts (ml/W)                      6.7          11.0           6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imum R  (VCo2/Vo2)                 1.3           1.1          11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naerobic threshold (ml/min)          600           711           8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VO2 (%)                             72            50          144</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PIRATORY</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 ventilation (L BTPS/min)        10.0           5.0          2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O2 mid (L BTPS/L STPD)           38.0          28.0          13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O2 max (L BTPS/L STPD)           55.0          33.0          16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CO2 mid (L BTPS/L STPD)          35.0          25.0          14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CO2 max (L BTPS/L STPD)          42.0          30.0          14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tidal Vt (L BTPS)                 1.2           2.1           58</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ventilation (L BTPS/min)         47.0         129.0           3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reathing Reserve (%)                64.0          30.0          21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A-a)o2 (mmHg)                20            30           6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Vd/Vt (fraction)            0.35          0.20          175</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BG'S/SaO2                             HCO3    PCO2    PO2    %SA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 (Room air)                      24      35      77      9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Room air)                  17      30      84      95</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Power                 80 Watts</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RPE:                  4/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ing blood pressure:    120/8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blood pressure:   174/87</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DISCUSSION:</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Pulmonary exercise testing reveals a maximum oxygen uptake of 15.8 ml/kg/min or 59% of predicted. This is markedly reduced for an individual of this age and sex. The patient stopped due to dyspnea and fatigue. The Maximum RPE achieved was 4/10. The measured VO2 max is significantly less than predicted from the external power output. This may be due to abnormal oxygen kinetics or technical measurement problems. The resting heart rate is within normal limits. The heart rate response to exercise is very high. There is evidence of an anaerobic threshold. The maximum heart rate achieved is 166 bpm or 95% predicted. This suggests a maximum cardiovascular effort. Blood pressure is normal at rest and during</w:t>
            </w:r>
          </w:p>
          <w:p>
            <w:pPr>
              <w:pStyle w:val="Normal"/>
              <w:autoSpaceDE w:val="false"/>
              <w:rPr>
                <w:rFonts w:ascii="Courier New" w:hAnsi="Courier New" w:cs="Courier New"/>
                <w:sz w:val="20"/>
                <w:szCs w:val="20"/>
              </w:rPr>
            </w:pPr>
            <w:r>
              <w:rPr>
                <w:rFonts w:cs="Courier New" w:ascii="Courier New" w:hAnsi="Courier New"/>
                <w:sz w:val="20"/>
                <w:szCs w:val="20"/>
              </w:rPr>
              <w:t>exercise. The resting ECG suggests Cor Pulmonale. The exercise ECG reveals</w:t>
            </w:r>
          </w:p>
          <w:p>
            <w:pPr>
              <w:pStyle w:val="Normal"/>
              <w:autoSpaceDE w:val="false"/>
              <w:rPr>
                <w:rFonts w:ascii="Courier New" w:hAnsi="Courier New" w:cs="Courier New"/>
                <w:sz w:val="20"/>
                <w:szCs w:val="20"/>
              </w:rPr>
            </w:pPr>
            <w:r>
              <w:rPr>
                <w:rFonts w:cs="Courier New" w:ascii="Courier New" w:hAnsi="Courier New"/>
                <w:sz w:val="20"/>
                <w:szCs w:val="20"/>
              </w:rPr>
              <w:t xml:space="preserve">non-specific changes.  Resting spirometry reveals airflow obstruction. No post exercise spirometry was performed. There is a high ventilatory response to exercise. Maximum predicted ventilation is not achieved. There is evidence of shallow breathing. Acid base status at rest is normal. After exercise there is evidence of lactic acidosis. Blood gases at rest reveal alveolar hyperventilation with normal oxygenation. Alveolar hyperventilation increases further with exercise. There is increased "dead space" ventilation, otherwise gas exchange is normal. At rest on room air the oxygen saturation is adequate.  During exercise there is no significant arterial desaturation.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CONCLUSION: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 Exercise performance is significantly reduced. </w:t>
            </w:r>
          </w:p>
          <w:p>
            <w:pPr>
              <w:pStyle w:val="Normal"/>
              <w:autoSpaceDE w:val="false"/>
              <w:rPr>
                <w:rFonts w:ascii="Courier New" w:hAnsi="Courier New" w:cs="Courier New"/>
                <w:sz w:val="20"/>
                <w:szCs w:val="20"/>
              </w:rPr>
            </w:pPr>
            <w:r>
              <w:rPr>
                <w:rFonts w:cs="Courier New" w:ascii="Courier New" w:hAnsi="Courier New"/>
                <w:sz w:val="20"/>
                <w:szCs w:val="20"/>
              </w:rPr>
              <w:t>- The patient stopped due to dyspnea and fatigue.</w:t>
            </w:r>
          </w:p>
          <w:p>
            <w:pPr>
              <w:pStyle w:val="Normal"/>
              <w:autoSpaceDE w:val="false"/>
              <w:rPr>
                <w:rFonts w:ascii="Courier New" w:hAnsi="Courier New" w:cs="Courier New"/>
                <w:sz w:val="20"/>
                <w:szCs w:val="20"/>
              </w:rPr>
            </w:pPr>
            <w:r>
              <w:rPr>
                <w:rFonts w:cs="Courier New" w:ascii="Courier New" w:hAnsi="Courier New"/>
                <w:sz w:val="20"/>
                <w:szCs w:val="20"/>
              </w:rPr>
              <w:t xml:space="preserve">- ECG evidence of Cor Pulmonale. </w:t>
            </w:r>
          </w:p>
          <w:p>
            <w:pPr>
              <w:pStyle w:val="Normal"/>
              <w:autoSpaceDE w:val="false"/>
              <w:rPr>
                <w:rFonts w:ascii="Courier New" w:hAnsi="Courier New" w:cs="Courier New"/>
                <w:sz w:val="20"/>
                <w:szCs w:val="20"/>
              </w:rPr>
            </w:pPr>
            <w:r>
              <w:rPr>
                <w:rFonts w:cs="Courier New" w:ascii="Courier New" w:hAnsi="Courier New"/>
                <w:sz w:val="20"/>
                <w:szCs w:val="20"/>
              </w:rPr>
              <w:t>- Exercise induced minor ECG abnormalities. Appropriate further evaluation</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and treatment is suggested if clinically indicated.  </w:t>
            </w:r>
          </w:p>
          <w:p>
            <w:pPr>
              <w:pStyle w:val="Normal"/>
              <w:autoSpaceDE w:val="false"/>
              <w:rPr>
                <w:rFonts w:ascii="Courier New" w:hAnsi="Courier New" w:cs="Courier New"/>
                <w:sz w:val="20"/>
                <w:szCs w:val="20"/>
              </w:rPr>
            </w:pPr>
            <w:r>
              <w:rPr>
                <w:rFonts w:cs="Courier New" w:ascii="Courier New" w:hAnsi="Courier New"/>
                <w:sz w:val="20"/>
                <w:szCs w:val="20"/>
              </w:rPr>
              <w:t>- Cardiopulmonary disorder leading to a low stroke volume and wasted</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ntilation. Further studies to evaluate the possibility of pulmonary      vascular disease or CHF are suggested if clinically indicated.</w:t>
            </w:r>
          </w:p>
          <w:p>
            <w:pPr>
              <w:pStyle w:val="Normal"/>
              <w:autoSpaceDE w:val="false"/>
              <w:rPr>
                <w:rFonts w:ascii="Courier New" w:hAnsi="Courier New" w:cs="Courier New"/>
                <w:sz w:val="20"/>
                <w:szCs w:val="20"/>
              </w:rPr>
            </w:pPr>
            <w:r>
              <w:rPr>
                <w:rFonts w:cs="Courier New" w:ascii="Courier New" w:hAnsi="Courier New"/>
                <w:sz w:val="20"/>
                <w:szCs w:val="20"/>
              </w:rPr>
              <w:t xml:space="preserve">- There is a low oxygen cost relative to the external power output. This suggests abnormalities of oxygen transport mechanisms.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This patient's 8 hour work capacity is 3.5 METs.  Energy requirements are approximately 2.5-3 METs for office work, 3-4 METs for domestic or light factory work, 4-6 METs for outdoor or regular factory work, and above 6 METs for heavy work.</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Example three:</w:t>
            </w:r>
          </w:p>
          <w:p>
            <w:pPr>
              <w:pStyle w:val="Normal"/>
              <w:autoSpaceDE w:val="false"/>
              <w:rPr>
                <w:rFonts w:ascii="Courier New" w:hAnsi="Courier New" w:cs="Courier New"/>
                <w:sz w:val="20"/>
                <w:szCs w:val="20"/>
              </w:rPr>
            </w:pPr>
            <w:r>
              <w:rPr>
                <w:rFonts w:cs="Courier New" w:ascii="Courier New" w:hAnsi="Courier New"/>
                <w:sz w:val="20"/>
                <w:szCs w:val="20"/>
              </w:rPr>
              <w:t xml:space="preserve">Diagnosis: (Chronic Obstructive Pulmonary Disease (COPD))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ge: 66           Gender: Male       Height (in) :  69.0      (cm): 175.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BMI: 19.8                            Weight (lbs): 134.0      (kg): 60.8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Time: 8:0                     Barometric Pressure (mm Hg): 656</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ULTS</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PIROMETRY                            ACTUAL      PREDICTED    %PREDICTED</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e Exerci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EV1 (L BTPS)                        0.88          3.50           2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VC (L BTPS)                         2.44          4.50           5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tio (%)                              36            78           4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VV (L BTPS)                           38            31          123</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ARDIOPULMONARY</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max (ml/kg/min)                   17.4          26.4           6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max (ml/min)                      1059          1606           6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VO2 (beats/L STPD)                  75            50          15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 rest (bpm)                          8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 max (bpm)                          141           165           8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systolic BP (mmHg)                166           148          11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Watts (ml/W)                     10.0          11.0           9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imum R  (VCo2/Vo2)                 1.0           1.1           9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naerobic threshold (ml/min)          748           803           9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VO2 (%)                             71            50          141</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PIRATORY</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 ventilation (L BTPS/min)        17.0           5.0          34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O2 mid (L BTPS/L STPD)           42.0          28.0          15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O2 max (L BTPS/L STPD)           42.0          33.0          12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CO2 mid (L BTPS/L STPD)          44.0          25.0          17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CO2 max (L BTPS/L STPD)          42.0          30.0          14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tidal Vt (L BTPS)                 1.3           1.5           8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ventilation (L BTPS/min)         46.0          38.0          12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reathing Reserve (%)               -21.0          30.0          -7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A-a)o2 (mmHg)                28            30           9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Vd/Vt (fraction)            0.56          0.20          280</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BG'S/SaO2                             HCO3    PCO2    PO2    %SA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 (Room air)                      24      38      65      9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Room air)                  21      46      55      83</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Power                 70 Watts</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RPE:                  10/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ing blood pressure:    122/7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blood pressure:   166/72</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DISCUSSION:</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Pulmonary exercise testing reveals a maximum oxygen uptake of 17.4 ml/kg/min or 66% of predicted. This is significantly reduced for an individual of this age and sex. The patient stopped due to dyspnea. The Maximum RPE achieved was 10/10. This suggests a maximal effort under appropriate clinical conditions. The resting heart rate is within normal limits. The heart rate response to exercise is very high. There is evidence of an anaerobic threshold. The maximum heart rate achieved is 141 bpm or 85% predicted. Blood pressure is normal at rest and during exercise. The ECG is normal at rest. The exercise ECG reveals non-specific changes.  Resting spirometry reveals significant airflow obstruction. No post exercise spirometry was performed. Ventilation is elevated at rest.</w:t>
            </w:r>
          </w:p>
          <w:p>
            <w:pPr>
              <w:pStyle w:val="Normal"/>
              <w:autoSpaceDE w:val="false"/>
              <w:rPr>
                <w:rFonts w:ascii="Courier New" w:hAnsi="Courier New" w:cs="Courier New"/>
                <w:sz w:val="20"/>
                <w:szCs w:val="20"/>
              </w:rPr>
            </w:pPr>
            <w:r>
              <w:rPr>
                <w:rFonts w:cs="Courier New" w:ascii="Courier New" w:hAnsi="Courier New"/>
                <w:sz w:val="20"/>
                <w:szCs w:val="20"/>
              </w:rPr>
              <w:t xml:space="preserve">There is a high ventilatory response to exercise. Maximum predicted ventilation is achieved indicating a ventilatory limitation to exercise. The respiratory frequency is elevated compatible with the reduced vital capacity. Acid base status at rest is normal. Blood gases at rest reveal normal alveolar ventilation with normal oxygenation. After exercise alveolar hypoventilation becomes manifest. There is increased "dead space" ventilation, otherwise gas exchange is normal. At rest on room air the oxygen saturation is adequate.  During exercise there is marked arterial desaturation.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CONCLUSION: </w:t>
            </w:r>
          </w:p>
          <w:p>
            <w:pPr>
              <w:pStyle w:val="Normal"/>
              <w:autoSpaceDE w:val="false"/>
              <w:rPr>
                <w:rFonts w:ascii="Courier New" w:hAnsi="Courier New" w:cs="Courier New"/>
                <w:sz w:val="20"/>
                <w:szCs w:val="20"/>
              </w:rPr>
            </w:pPr>
            <w:r>
              <w:rPr>
                <w:rFonts w:cs="Courier New" w:ascii="Courier New" w:hAnsi="Courier New"/>
                <w:sz w:val="20"/>
                <w:szCs w:val="20"/>
              </w:rPr>
              <w:t xml:space="preserve">- Exercise performance is significantly reduced. </w:t>
            </w:r>
          </w:p>
          <w:p>
            <w:pPr>
              <w:pStyle w:val="Normal"/>
              <w:autoSpaceDE w:val="false"/>
              <w:rPr>
                <w:rFonts w:ascii="Courier New" w:hAnsi="Courier New" w:cs="Courier New"/>
                <w:sz w:val="20"/>
                <w:szCs w:val="20"/>
              </w:rPr>
            </w:pPr>
            <w:r>
              <w:rPr>
                <w:rFonts w:cs="Courier New" w:ascii="Courier New" w:hAnsi="Courier New"/>
                <w:sz w:val="20"/>
                <w:szCs w:val="20"/>
              </w:rPr>
              <w:t>- The patient stopped due to dyspnea.</w:t>
            </w:r>
          </w:p>
          <w:p>
            <w:pPr>
              <w:pStyle w:val="Normal"/>
              <w:autoSpaceDE w:val="false"/>
              <w:rPr>
                <w:rFonts w:ascii="Courier New" w:hAnsi="Courier New" w:cs="Courier New"/>
                <w:sz w:val="20"/>
                <w:szCs w:val="20"/>
              </w:rPr>
            </w:pPr>
            <w:r>
              <w:rPr>
                <w:rFonts w:cs="Courier New" w:ascii="Courier New" w:hAnsi="Courier New"/>
                <w:sz w:val="20"/>
                <w:szCs w:val="20"/>
              </w:rPr>
              <w:t xml:space="preserve">- Severe obstructive airways disease with alveolar hypoventilation and hypoxemia. Supplemental oxygen during exercise may improve exercise tolerance. </w:t>
            </w:r>
          </w:p>
          <w:p>
            <w:pPr>
              <w:pStyle w:val="Normal"/>
              <w:autoSpaceDE w:val="false"/>
              <w:rPr>
                <w:rFonts w:ascii="Courier New" w:hAnsi="Courier New" w:cs="Courier New"/>
                <w:sz w:val="20"/>
                <w:szCs w:val="20"/>
              </w:rPr>
            </w:pPr>
            <w:r>
              <w:rPr>
                <w:rFonts w:cs="Courier New" w:ascii="Courier New" w:hAnsi="Courier New"/>
                <w:sz w:val="20"/>
                <w:szCs w:val="20"/>
              </w:rPr>
              <w:t>- Exercise induced minor ECG abnormalities. Appropriate further evaluation</w:t>
            </w:r>
          </w:p>
          <w:p>
            <w:pPr>
              <w:pStyle w:val="Normal"/>
              <w:autoSpaceDE w:val="false"/>
              <w:rPr>
                <w:rFonts w:ascii="Courier New" w:hAnsi="Courier New" w:cs="Courier New"/>
                <w:sz w:val="20"/>
                <w:szCs w:val="20"/>
              </w:rPr>
            </w:pPr>
            <w:r>
              <w:rPr>
                <w:rFonts w:cs="Courier New" w:ascii="Courier New" w:hAnsi="Courier New"/>
                <w:sz w:val="20"/>
                <w:szCs w:val="20"/>
              </w:rPr>
              <w:t xml:space="preserve">and treatment is suggested if clinically indicated.  </w:t>
            </w:r>
          </w:p>
          <w:p>
            <w:pPr>
              <w:pStyle w:val="Normal"/>
              <w:autoSpaceDE w:val="false"/>
              <w:rPr>
                <w:rFonts w:ascii="Courier New" w:hAnsi="Courier New" w:cs="Courier New"/>
                <w:sz w:val="20"/>
                <w:szCs w:val="20"/>
              </w:rPr>
            </w:pPr>
            <w:r>
              <w:rPr>
                <w:rFonts w:cs="Courier New" w:ascii="Courier New" w:hAnsi="Courier New"/>
                <w:sz w:val="20"/>
                <w:szCs w:val="20"/>
              </w:rPr>
              <w:t xml:space="preserve">- Reduced stroke volume compatible with unfitness or mild functional cardiac impairment. Aerobic training may improve exercise tolerance if there is no evidence of significant valvular or primary myocardial disease. </w:t>
            </w:r>
          </w:p>
          <w:p>
            <w:pPr>
              <w:pStyle w:val="Normal"/>
              <w:autoSpaceDE w:val="false"/>
              <w:rPr>
                <w:rFonts w:ascii="Courier New" w:hAnsi="Courier New" w:cs="Courier New"/>
                <w:sz w:val="20"/>
                <w:szCs w:val="20"/>
              </w:rPr>
            </w:pPr>
            <w:r>
              <w:rPr>
                <w:rFonts w:cs="Courier New" w:ascii="Courier New" w:hAnsi="Courier New"/>
                <w:sz w:val="20"/>
                <w:szCs w:val="20"/>
              </w:rPr>
              <w:t xml:space="preserve">- There is a ventilatory limitation to exercise. This is abnormal.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This patient's 8 hour work capacity is 2.5 METs.  Energy requirements are approximately 2.5-3 METs for office work, 3-4 METs for domestic or light factory work, 4-6 METs for outdoor or regular factory work, and above 6 METs for heavy work.</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 w:val="22"/>
              </w:rPr>
            </w:pPr>
            <w:r>
              <w:rPr>
                <w:rFonts w:eastAsia="MS Mincho;ＭＳ 明朝"/>
                <w:sz w:val="22"/>
              </w:rPr>
            </w:r>
          </w:p>
          <w:p>
            <w:pPr>
              <w:pStyle w:val="Normal"/>
              <w:rPr>
                <w:rFonts w:eastAsia="MS Mincho;ＭＳ 明朝"/>
                <w:sz w:val="22"/>
              </w:rPr>
            </w:pPr>
            <w:r>
              <w:rPr>
                <w:rFonts w:eastAsia="MS Mincho;ＭＳ 明朝"/>
                <w:sz w:val="22"/>
              </w:rPr>
            </w:r>
          </w:p>
          <w:p>
            <w:pPr>
              <w:pStyle w:val="Normal"/>
              <w:rPr>
                <w:rFonts w:eastAsia="MS Mincho;ＭＳ 明朝"/>
                <w:sz w:val="22"/>
              </w:rPr>
            </w:pPr>
            <w:r>
              <w:rPr>
                <w:rFonts w:eastAsia="MS Mincho;ＭＳ 明朝"/>
                <w:sz w:val="22"/>
              </w:rPr>
              <w:t xml:space="preserve">Example Four:           </w:t>
            </w:r>
          </w:p>
          <w:p>
            <w:pPr>
              <w:pStyle w:val="Normal"/>
              <w:autoSpaceDE w:val="false"/>
              <w:rPr>
                <w:rFonts w:ascii="Courier New" w:hAnsi="Courier New" w:cs="Courier New"/>
                <w:sz w:val="20"/>
                <w:szCs w:val="20"/>
              </w:rPr>
            </w:pPr>
            <w:r>
              <w:rPr>
                <w:rFonts w:cs="Courier New" w:ascii="Courier New" w:hAnsi="Courier New"/>
                <w:sz w:val="20"/>
                <w:szCs w:val="20"/>
              </w:rPr>
              <w:t xml:space="preserve">Diagnosis: (Interstitial Pulmonary Fibrosis)   </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ge: 72           Gender: Male       Height (in) :  67.0      (cm): 170.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BMI: 27.6                            Weight (lbs): 176.0      (kg): 79.9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Time: 6:0                     Barometric Pressure (mm Hg): 722</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ULTS</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PIROMETRY                            ACTUAL      PREDICTED    %PREDICTED</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e Exerci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EV1 (L BTPS)                        1.70          2.60           6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VC (L BTPS)                         2.34          3.90           6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tio (%)                              73            67          10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VV (L BTPS)                           61            91           67</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ARDIOPULMONARY</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max (ml/kg/min)                   14.9          24.0           6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max (ml/min)                      1191          1918           6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VO2 (beats/L STPD)                  61            50          12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 rest (bpm)                          7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 max (bpm)                          132           163           8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systolic BP (mmHg)                172           154          11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Watts (ml/W)                     10.0          11.0           9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imum R  (VCo2/Vo2)                 1.0           1.1           9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naerobic threshold (ml/min)          799           959           8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VO2 (%)                             67            50          134</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PIRATORY</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 ventilation (L BTPS/min)        15.0           5.0          3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O2 mid (L BTPS/L STPD)           40.0          28.0          14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O2 max (L BTPS/L STPD)           46.0          33.0          139</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CO2 mid (L BTPS/L STPD)          49.0          25.0          19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CO2 max (L BTPS/L STPD)          48.0          30.0          16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tidal Vt (L BTPS)                 1.3           1.4           9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ventilation (L BTPS/min)         57.0          61.0           9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reathing Reserve (%)                 7.0          30.0           2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A-a)o2 (mmHg)                52            30          173</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Vd/Vt (fraction)            0.55          0.20          275</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BG'S/SaO2                             HCO3    PCO2    PO2    %SA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 (Room air)                      25      42      72      9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Room air)                  21      42      49      80</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Power                 95 Watts</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RPE:                  6/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ing blood pressure:    120/8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blood pressure:   172/86</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DISCUSSION:</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Pulmonary exercise testing reveals a maximum oxygen uptake of 14.9 ml/kg/min or 62% of predicted. This is significantly reduced for an individual of this age and sex. The patient stopped due to dyspnea and leg fatigue. The Maximum RPE achieved was 6/10. The resting heart rate is within normal limits. The heart rate response to exercise is high. There is evidence of an anaerobic threshold. The maximum heart rate achieved is 132 bpm or 81% predicted. Blood pressure is normal at rest and during exercise. The ECG is normal at rest. The exercise ECG reveals no diagnostic abnormalities.  Resting spirometry reveals restriction. No post exercise spirometry was performed. Ventilation is elevated at rest. There is a high ventilatory response to exercise. Ventilatory reserve is significantly diminished. The respiratory frequency is elevated compatible with the reduced vital capacity. Acid base status at rest is normal. After</w:t>
            </w:r>
          </w:p>
          <w:p>
            <w:pPr>
              <w:pStyle w:val="Normal"/>
              <w:autoSpaceDE w:val="false"/>
              <w:rPr>
                <w:rFonts w:ascii="Courier New" w:hAnsi="Courier New" w:cs="Courier New"/>
                <w:sz w:val="20"/>
                <w:szCs w:val="20"/>
              </w:rPr>
            </w:pPr>
            <w:r>
              <w:rPr>
                <w:rFonts w:cs="Courier New" w:ascii="Courier New" w:hAnsi="Courier New"/>
                <w:sz w:val="20"/>
                <w:szCs w:val="20"/>
              </w:rPr>
              <w:t>exercise there is evidence of lactic acidosis. Blood gases at rest reveal normal alveolar ventilation with normal oxygenation. There is no significant abnormality of alveolar ventilation with exercise. Gas exchange becomes abnormal with increased areas of both high and low V/Q ("dead space" and "shunt" fraction) leading to wasted ventilation and pulmonary circulation. At rest on room air the oxygen saturation is adequate.  During exercise there is marked arterial desaturation.</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CONCLUSION: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 Exercise performance is significantly reduced. </w:t>
            </w:r>
          </w:p>
          <w:p>
            <w:pPr>
              <w:pStyle w:val="Normal"/>
              <w:autoSpaceDE w:val="false"/>
              <w:rPr>
                <w:rFonts w:ascii="Courier New" w:hAnsi="Courier New" w:cs="Courier New"/>
                <w:sz w:val="20"/>
                <w:szCs w:val="20"/>
              </w:rPr>
            </w:pPr>
            <w:r>
              <w:rPr>
                <w:rFonts w:cs="Courier New" w:ascii="Courier New" w:hAnsi="Courier New"/>
                <w:sz w:val="20"/>
                <w:szCs w:val="20"/>
              </w:rPr>
              <w:t>- The patient stopped due to dyspnea and leg fatigue.</w:t>
            </w:r>
          </w:p>
          <w:p>
            <w:pPr>
              <w:pStyle w:val="Normal"/>
              <w:autoSpaceDE w:val="false"/>
              <w:rPr>
                <w:rFonts w:ascii="Courier New" w:hAnsi="Courier New" w:cs="Courier New"/>
                <w:sz w:val="20"/>
                <w:szCs w:val="20"/>
              </w:rPr>
            </w:pPr>
            <w:r>
              <w:rPr>
                <w:rFonts w:cs="Courier New" w:ascii="Courier New" w:hAnsi="Courier New"/>
                <w:sz w:val="20"/>
                <w:szCs w:val="20"/>
              </w:rPr>
              <w:t>- Cardiopulmonary disorder leading to a low stroke volume and gas exchange</w:t>
            </w:r>
          </w:p>
          <w:p>
            <w:pPr>
              <w:pStyle w:val="Normal"/>
              <w:autoSpaceDE w:val="false"/>
              <w:rPr>
                <w:rFonts w:ascii="Courier New" w:hAnsi="Courier New" w:cs="Courier New"/>
                <w:sz w:val="20"/>
                <w:szCs w:val="20"/>
              </w:rPr>
            </w:pPr>
            <w:r>
              <w:rPr>
                <w:rFonts w:cs="Courier New" w:ascii="Courier New" w:hAnsi="Courier New"/>
                <w:sz w:val="20"/>
                <w:szCs w:val="20"/>
              </w:rPr>
              <w:t>abnormalities. Further studies to evaluate the possibility of interstitial/alveolar lung disease and/or pulmonary vascular disease are suggested if indicated.</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This patient's 8 hour work capacity is 2.0 METs.  Energy requirements are approximately 2.5-3 METs for office work, 3-4 METs for domestic or light factory work, 4-6 METs for outdoor or regular factory work, and above 6 METs for heavy work.</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MS Mincho;ＭＳ 明朝"/>
                <w:sz w:val="22"/>
              </w:rPr>
            </w:pPr>
            <w:r>
              <w:rPr>
                <w:rFonts w:eastAsia="MS Mincho;ＭＳ 明朝"/>
                <w:sz w:val="22"/>
              </w:rPr>
            </w:r>
          </w:p>
          <w:p>
            <w:pPr>
              <w:pStyle w:val="Normal"/>
              <w:rPr>
                <w:rFonts w:eastAsia="MS Mincho;ＭＳ 明朝"/>
                <w:sz w:val="22"/>
              </w:rPr>
            </w:pPr>
            <w:r>
              <w:rPr>
                <w:rFonts w:eastAsia="MS Mincho;ＭＳ 明朝"/>
                <w:sz w:val="22"/>
              </w:rPr>
              <w:t xml:space="preserve">Example Five:           </w:t>
            </w:r>
          </w:p>
          <w:p>
            <w:pPr>
              <w:pStyle w:val="Normal"/>
              <w:autoSpaceDE w:val="false"/>
              <w:rPr>
                <w:rFonts w:ascii="Courier New" w:hAnsi="Courier New" w:cs="Courier New"/>
                <w:sz w:val="20"/>
                <w:szCs w:val="20"/>
              </w:rPr>
            </w:pPr>
            <w:r>
              <w:rPr>
                <w:rFonts w:cs="Courier New" w:ascii="Courier New" w:hAnsi="Courier New"/>
                <w:sz w:val="20"/>
                <w:szCs w:val="20"/>
              </w:rPr>
              <w:t xml:space="preserve">Diagnosis: (Pulmonary vascular disease)  </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ge: 22           Gender: Male       Height (in) :  73.0      (cm): 185.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BMI: 22.4                            Weight (lbs): 170.0      (kg): 77.2 </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Time: 11:0                    Barometric Pressure (mm Hg): 656</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ULTS</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PIROMETRY                            ACTUAL      PREDICTED    %PREDICTED</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re Exercise</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EV1 (L BTPS)                        3.41          4.20           8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VC (L BTPS)                         3.65          4.50           8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tio (%)                              93            93          1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VV (L BTPS)                          156           168           93</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ARDIOPULMONARY</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max (ml/kg/min)                   25.6          42.0           6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max (ml/min)                      1976          3242           6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VO2 (beats/L STPD)                  58            50          11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 rest (bpm)                          8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R max (bpm)                          176           195           9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systolic BP (mmHg)                174           185           9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o2/Watts (ml/W)                      9.2          11.0           84</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imum R  (VCo2/Vo2)                 1.3           1.1          11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naerobic threshold (ml/min)         1050          1621           65</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T/VO2 (%)                             53            50          106</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PIRATORY</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 ventilation (L BTPS/min)        10.0           5.0          20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O2 mid (L BTPS/L STPD)           42.0          28.0          15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O2 max (L BTPS/L STPD)           68.0          33.0          206</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CO2 mid (L BTPS/L STPD)          42.0          25.0          168</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e/VCO2 max (L BTPS/L STPD)          50.0          30.0          16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tidal Vt (L BTPS)                 1.8           2.2           82</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ventilation (L BTPS/min)        125.0         156.0           8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Breathing Reserve (%)                20.0          30.0           6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A-a)o2 (mmHg)                47            30          157</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Vd/Vt (fraction)            0.41          0.20          205</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BG'S/SaO2                             HCO3    PCO2    PO2    %SA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 (Room air)                      22      36      67      9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Room air)                  17      29      58      87</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Power                 150 Watts</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ax RPE:                  10/10</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sting blood pressure:    130/91</w:t>
            </w:r>
          </w:p>
          <w:p>
            <w:pPr>
              <w:pStyle w:val="Normal"/>
              <w:autoSpaceDE w:val="false"/>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Exercise blood pressure:   174/86</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t>DISCUSSION:</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Pulmonary exercise testing reveals a maximum oxygen uptake of 25.6 ml/kg/min or 61% of predicted. This is moderately reduced compatible with a mild functional aerobic impairment for an individual of this age and sex. The patient stopped due to dyspnea. The Maximum RPE achieved was 10/10. This suggests a maximal effort under appropriate clinical conditions. The resting heart rate is within normal limits. The heart rate response to exercise is within normal limits. There is an anaerobic threshold which is indicative of a significant cardiovascular limitation. The maximum heart rate achieved is 176 bpm or 90% predicted. This suggests a maximum cardiovascular effort. Blood pressure is normal at rest and during exercise. The resting ECG suggests Cor Pulmonale. Resting spirometry</w:t>
            </w:r>
          </w:p>
          <w:p>
            <w:pPr>
              <w:pStyle w:val="Normal"/>
              <w:autoSpaceDE w:val="false"/>
              <w:rPr>
                <w:rFonts w:ascii="Courier New" w:hAnsi="Courier New" w:cs="Courier New"/>
                <w:sz w:val="20"/>
                <w:szCs w:val="20"/>
              </w:rPr>
            </w:pPr>
            <w:r>
              <w:rPr>
                <w:rFonts w:cs="Courier New" w:ascii="Courier New" w:hAnsi="Courier New"/>
                <w:sz w:val="20"/>
                <w:szCs w:val="20"/>
              </w:rPr>
              <w:t xml:space="preserve">does not reveal any functionally significant abnormalities. No post exercise spirometry was performed. There is a high ventilatory response to exercise. Maximum predicted ventilation is not achieved. No major abnormality of breathing pattern is noted. Acid base status at rest is normal. After exercise there is evidence of lactic acidosis. Blood gases at rest reveal normal alveolar ventilation with normal oxygenation. Alveolar hyperventilation occurs with exercise. Gas exchange becomes abnormal with increased areas of both high and low V/Q ("dead space" and "shunt" fraction) leading to wasted ventilation and pulmonary circulation. At rest on room air the oxygen saturation is adequate. During exercise there is significant arterial desaturation.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CONCLUSION: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 xml:space="preserve">- Exercise performance is significantly reduced. </w:t>
            </w:r>
          </w:p>
          <w:p>
            <w:pPr>
              <w:pStyle w:val="Normal"/>
              <w:autoSpaceDE w:val="false"/>
              <w:rPr>
                <w:rFonts w:ascii="Courier New" w:hAnsi="Courier New" w:cs="Courier New"/>
                <w:sz w:val="20"/>
                <w:szCs w:val="20"/>
              </w:rPr>
            </w:pPr>
            <w:r>
              <w:rPr>
                <w:rFonts w:cs="Courier New" w:ascii="Courier New" w:hAnsi="Courier New"/>
                <w:sz w:val="20"/>
                <w:szCs w:val="20"/>
              </w:rPr>
              <w:t>- The patient stopped due to dyspnea.</w:t>
            </w:r>
          </w:p>
          <w:p>
            <w:pPr>
              <w:pStyle w:val="Normal"/>
              <w:autoSpaceDE w:val="false"/>
              <w:rPr>
                <w:rFonts w:ascii="Courier New" w:hAnsi="Courier New" w:cs="Courier New"/>
                <w:sz w:val="20"/>
                <w:szCs w:val="20"/>
              </w:rPr>
            </w:pPr>
            <w:r>
              <w:rPr>
                <w:rFonts w:cs="Courier New" w:ascii="Courier New" w:hAnsi="Courier New"/>
                <w:sz w:val="20"/>
                <w:szCs w:val="20"/>
              </w:rPr>
              <w:t xml:space="preserve">- ECG evidence of Cor Pulmonale. </w:t>
            </w:r>
          </w:p>
          <w:p>
            <w:pPr>
              <w:pStyle w:val="Normal"/>
              <w:autoSpaceDE w:val="false"/>
              <w:rPr>
                <w:rFonts w:ascii="Courier New" w:hAnsi="Courier New" w:cs="Courier New"/>
                <w:sz w:val="20"/>
                <w:szCs w:val="20"/>
              </w:rPr>
            </w:pPr>
            <w:r>
              <w:rPr>
                <w:rFonts w:cs="Courier New" w:ascii="Courier New" w:hAnsi="Courier New"/>
                <w:sz w:val="20"/>
                <w:szCs w:val="20"/>
              </w:rPr>
              <w:t>- Cardiopulmonary disorder leading to a low stroke volume and gas exchange</w:t>
            </w:r>
          </w:p>
          <w:p>
            <w:pPr>
              <w:pStyle w:val="Normal"/>
              <w:autoSpaceDE w:val="false"/>
              <w:rPr>
                <w:rFonts w:ascii="Courier New" w:hAnsi="Courier New" w:cs="Courier New"/>
                <w:sz w:val="20"/>
                <w:szCs w:val="20"/>
              </w:rPr>
            </w:pPr>
            <w:r>
              <w:rPr>
                <w:rFonts w:cs="Courier New" w:ascii="Courier New" w:hAnsi="Courier New"/>
                <w:sz w:val="20"/>
                <w:szCs w:val="20"/>
              </w:rPr>
              <w:t>abnormalities. Further studies to evaluate the possibility of interstitial/alveolar lung disease and/or pulmonary vascular disease are suggested if indicated.</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This patient's 8 hour work capacity is 4.0 METs.  Energy requirements are approximately 2.5-3 METs for office work, 3-4 METs for domestic or light factory work, 4-6 METs for outdoor or regular factory work, and above 6 METs for heavy work.</w:t>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rPr>
                <w:rFonts w:ascii="Courier New" w:hAnsi="Courier New" w:cs="Courier New"/>
                <w:sz w:val="20"/>
                <w:szCs w:val="20"/>
              </w:rPr>
            </w:pPr>
            <w:r>
              <w:rPr>
                <w:rFonts w:cs="Courier New" w:ascii="Courier New" w:hAnsi="Courier New"/>
                <w:sz w:val="20"/>
                <w:szCs w:val="20"/>
              </w:rPr>
            </w:r>
          </w:p>
        </w:tc>
      </w:tr>
    </w:tbl>
    <w:p>
      <w:pPr>
        <w:pStyle w:val="Normal"/>
        <w:rPr/>
      </w:pPr>
      <w:r>
        <w:rPr/>
      </w:r>
    </w:p>
    <w:p>
      <w:pPr>
        <w:pStyle w:val="Normal"/>
        <w:rPr/>
      </w:pPr>
      <w:r>
        <w:rPr/>
      </w:r>
    </w:p>
    <w:p>
      <w:pPr>
        <w:pStyle w:val="Normal"/>
        <w:rPr/>
      </w:pPr>
      <w:r>
        <w:rPr/>
        <w:t>Output from the interpretive program XINT of the five patient examples discussed in the ATS/ACCP document on Cardiopulmonary Exercise Testing [1]. Please see these examples which are listed in that document for the CPET raw data and graph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6T23:09:00Z</dcterms:created>
  <dc:creator>Rob</dc:creator>
  <dc:description/>
  <cp:keywords/>
  <dc:language>en-US</dc:language>
  <cp:lastModifiedBy>Rob</cp:lastModifiedBy>
  <dcterms:modified xsi:type="dcterms:W3CDTF">2007-10-16T23:15:00Z</dcterms:modified>
  <cp:revision>2</cp:revision>
  <dc:subject/>
  <dc:title>  Example One                                            </dc:title>
</cp:coreProperties>
</file>